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765F0" w14:textId="4D0A8CF0" w:rsidR="00C01B22" w:rsidRPr="00C01B22" w:rsidRDefault="00C01B22">
      <w:pPr>
        <w:rPr>
          <w:rFonts w:ascii="Arial" w:hAnsi="Arial" w:cs="Arial"/>
          <w:sz w:val="22"/>
          <w:szCs w:val="22"/>
        </w:rPr>
      </w:pPr>
      <w:r w:rsidRPr="00C01B22">
        <w:rPr>
          <w:rFonts w:ascii="Arial" w:hAnsi="Arial" w:cs="Arial"/>
          <w:b/>
          <w:bCs/>
          <w:sz w:val="22"/>
          <w:szCs w:val="22"/>
        </w:rPr>
        <w:t xml:space="preserve">S.Table </w:t>
      </w:r>
      <w:r w:rsidR="009A424D">
        <w:rPr>
          <w:rFonts w:ascii="Arial" w:hAnsi="Arial" w:cs="Arial"/>
          <w:b/>
          <w:bCs/>
          <w:sz w:val="22"/>
          <w:szCs w:val="22"/>
        </w:rPr>
        <w:t>10</w:t>
      </w:r>
      <w:r w:rsidRPr="00C01B22">
        <w:rPr>
          <w:rFonts w:ascii="Arial" w:hAnsi="Arial" w:cs="Arial"/>
          <w:sz w:val="22"/>
          <w:szCs w:val="22"/>
        </w:rPr>
        <w:t>. Comparative analysis of tri-carboxylic acid (TCA) cycle processes in proteomics datase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2026"/>
        <w:gridCol w:w="2170"/>
        <w:gridCol w:w="2953"/>
        <w:gridCol w:w="2140"/>
      </w:tblGrid>
      <w:tr w:rsidR="00C01B22" w:rsidRPr="00C01B22" w14:paraId="0D4BA551" w14:textId="77777777" w:rsidTr="00C01B2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C75A39" w14:textId="77777777" w:rsidR="00C01B22" w:rsidRPr="00C01B22" w:rsidRDefault="00C01B22" w:rsidP="00C01B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0" w:type="auto"/>
            <w:vAlign w:val="center"/>
            <w:hideMark/>
          </w:tcPr>
          <w:p w14:paraId="3ABFECAD" w14:textId="77777777" w:rsidR="00C01B22" w:rsidRPr="00C01B22" w:rsidRDefault="00C01B22" w:rsidP="00C01B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SC Proteomics</w:t>
            </w:r>
          </w:p>
        </w:tc>
        <w:tc>
          <w:tcPr>
            <w:tcW w:w="0" w:type="auto"/>
            <w:vAlign w:val="center"/>
            <w:hideMark/>
          </w:tcPr>
          <w:p w14:paraId="6FE769A8" w14:textId="6536B943" w:rsidR="00C01B22" w:rsidRPr="00C01B22" w:rsidRDefault="00C01B22" w:rsidP="00C01B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2C12 Proteomics</w:t>
            </w:r>
          </w:p>
        </w:tc>
        <w:tc>
          <w:tcPr>
            <w:tcW w:w="0" w:type="auto"/>
            <w:vAlign w:val="center"/>
            <w:hideMark/>
          </w:tcPr>
          <w:p w14:paraId="1BCD56CF" w14:textId="0B248810" w:rsidR="00C01B22" w:rsidRPr="00C01B22" w:rsidRDefault="00C01B22" w:rsidP="00C01B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uman Proteomics</w:t>
            </w:r>
          </w:p>
        </w:tc>
        <w:tc>
          <w:tcPr>
            <w:tcW w:w="0" w:type="auto"/>
            <w:vAlign w:val="center"/>
            <w:hideMark/>
          </w:tcPr>
          <w:p w14:paraId="2F87F195" w14:textId="77777777" w:rsidR="00C01B22" w:rsidRPr="00C01B22" w:rsidRDefault="00C01B22" w:rsidP="00C01B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abolomics</w:t>
            </w:r>
          </w:p>
        </w:tc>
      </w:tr>
      <w:tr w:rsidR="00C01B22" w:rsidRPr="00C01B22" w14:paraId="4726D4F9" w14:textId="77777777" w:rsidTr="00C01B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1D324" w14:textId="77777777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  <w:hideMark/>
          </w:tcPr>
          <w:p w14:paraId="43FB17D8" w14:textId="387CCB1D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, mitochondrial func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P)</w:t>
            </w:r>
          </w:p>
        </w:tc>
        <w:tc>
          <w:tcPr>
            <w:tcW w:w="0" w:type="auto"/>
            <w:vAlign w:val="center"/>
            <w:hideMark/>
          </w:tcPr>
          <w:p w14:paraId="12CE9988" w14:textId="5B7FB7C4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uvate</w:t>
            </w: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etabolism, mitochondrial func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P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AE4A4A4" w14:textId="394E7C6B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rate cycle, tricarboxylic acid cycle, proton motive force-driven mitochondrial ATP synthesis​​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P)</w:t>
            </w:r>
          </w:p>
        </w:tc>
        <w:tc>
          <w:tcPr>
            <w:tcW w:w="0" w:type="auto"/>
            <w:vAlign w:val="center"/>
            <w:hideMark/>
          </w:tcPr>
          <w:p w14:paraId="508CDDD3" w14:textId="6459A3FE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A Cycle, Pyruvate Metabolism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M)</w:t>
            </w:r>
          </w:p>
        </w:tc>
      </w:tr>
      <w:tr w:rsidR="00C01B22" w:rsidRPr="00C01B22" w14:paraId="4EBF8EC0" w14:textId="77777777" w:rsidTr="00C01B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52ED2" w14:textId="77777777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  <w:hideMark/>
          </w:tcPr>
          <w:p w14:paraId="3D74E7C8" w14:textId="2180756C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c</w:t>
            </w: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thways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P)</w:t>
            </w:r>
          </w:p>
        </w:tc>
        <w:tc>
          <w:tcPr>
            <w:tcW w:w="0" w:type="auto"/>
            <w:vAlign w:val="center"/>
            <w:hideMark/>
          </w:tcPr>
          <w:p w14:paraId="48ECB481" w14:textId="0A1CE63B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c</w:t>
            </w: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thways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P)</w:t>
            </w:r>
          </w:p>
        </w:tc>
        <w:tc>
          <w:tcPr>
            <w:tcW w:w="0" w:type="auto"/>
            <w:vMerge/>
            <w:vAlign w:val="center"/>
            <w:hideMark/>
          </w:tcPr>
          <w:p w14:paraId="3BD59254" w14:textId="0BA7CEAC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5B75B6" w14:textId="09530F5A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1B22" w:rsidRPr="00C01B22" w14:paraId="69F2D830" w14:textId="77777777" w:rsidTr="00C01B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4281B" w14:textId="77777777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  <w:hideMark/>
          </w:tcPr>
          <w:p w14:paraId="1A29A71E" w14:textId="1C6B8613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FCDB0D" w14:textId="23FF83AF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6C618E" w14:textId="3DFCD1B1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E76AA4" w14:textId="605ACAC5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trate Cycle (TCA Cycle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creased DEM)</w:t>
            </w:r>
          </w:p>
        </w:tc>
      </w:tr>
      <w:tr w:rsidR="00C01B22" w:rsidRPr="00C01B22" w14:paraId="76448705" w14:textId="77777777" w:rsidTr="00C01B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C95A3" w14:textId="77777777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1B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  <w:hideMark/>
          </w:tcPr>
          <w:p w14:paraId="0DBF61D6" w14:textId="640354E7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1905AB" w14:textId="6EDCFF20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FB2A12" w14:textId="118A8F4A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89A9D2" w14:textId="2F346D55" w:rsidR="00C01B22" w:rsidRPr="00C01B22" w:rsidRDefault="00C01B22" w:rsidP="00C01B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0F793EE" w14:textId="29E7558C" w:rsidR="005D3903" w:rsidRDefault="00C01B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M: Differentially expressed metabolites, DEP: Differentially expressed proteins</w:t>
      </w:r>
    </w:p>
    <w:p w14:paraId="087562A2" w14:textId="77777777" w:rsidR="00C01B22" w:rsidRPr="00C01B22" w:rsidRDefault="00C01B22">
      <w:pPr>
        <w:rPr>
          <w:rFonts w:ascii="Arial" w:hAnsi="Arial" w:cs="Arial"/>
          <w:sz w:val="22"/>
          <w:szCs w:val="22"/>
        </w:rPr>
      </w:pPr>
    </w:p>
    <w:sectPr w:rsidR="00C01B22" w:rsidRPr="00C01B22" w:rsidSect="00C01B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22"/>
    <w:rsid w:val="00041F59"/>
    <w:rsid w:val="0004437C"/>
    <w:rsid w:val="00093831"/>
    <w:rsid w:val="000A0526"/>
    <w:rsid w:val="000A60E6"/>
    <w:rsid w:val="000D31DB"/>
    <w:rsid w:val="000D570A"/>
    <w:rsid w:val="001205ED"/>
    <w:rsid w:val="001212CD"/>
    <w:rsid w:val="00125779"/>
    <w:rsid w:val="00150488"/>
    <w:rsid w:val="00167511"/>
    <w:rsid w:val="0018330E"/>
    <w:rsid w:val="00194D5C"/>
    <w:rsid w:val="001A7F55"/>
    <w:rsid w:val="001B54DE"/>
    <w:rsid w:val="001C5782"/>
    <w:rsid w:val="001D2FA7"/>
    <w:rsid w:val="00230054"/>
    <w:rsid w:val="0023558D"/>
    <w:rsid w:val="00250D1B"/>
    <w:rsid w:val="00265586"/>
    <w:rsid w:val="002B45DC"/>
    <w:rsid w:val="002C28CC"/>
    <w:rsid w:val="002F23DE"/>
    <w:rsid w:val="003009C0"/>
    <w:rsid w:val="00301138"/>
    <w:rsid w:val="00307E47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25862"/>
    <w:rsid w:val="00462447"/>
    <w:rsid w:val="004625C4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C0C23"/>
    <w:rsid w:val="006D5546"/>
    <w:rsid w:val="006E62A6"/>
    <w:rsid w:val="007045E7"/>
    <w:rsid w:val="00716773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A424D"/>
    <w:rsid w:val="009C0FF2"/>
    <w:rsid w:val="009C4D58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E141B"/>
    <w:rsid w:val="00B103B7"/>
    <w:rsid w:val="00B16891"/>
    <w:rsid w:val="00B24A9D"/>
    <w:rsid w:val="00B43DAA"/>
    <w:rsid w:val="00B45A2C"/>
    <w:rsid w:val="00B63D49"/>
    <w:rsid w:val="00B71FC5"/>
    <w:rsid w:val="00B91F26"/>
    <w:rsid w:val="00BA1276"/>
    <w:rsid w:val="00BB0227"/>
    <w:rsid w:val="00BD47F0"/>
    <w:rsid w:val="00BE4DAB"/>
    <w:rsid w:val="00BF38A8"/>
    <w:rsid w:val="00C01B22"/>
    <w:rsid w:val="00C068D2"/>
    <w:rsid w:val="00C07F09"/>
    <w:rsid w:val="00C12DF1"/>
    <w:rsid w:val="00C152B2"/>
    <w:rsid w:val="00C26FA3"/>
    <w:rsid w:val="00C352A3"/>
    <w:rsid w:val="00C71127"/>
    <w:rsid w:val="00C770EC"/>
    <w:rsid w:val="00CB7104"/>
    <w:rsid w:val="00CE0041"/>
    <w:rsid w:val="00CE5136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F172B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139A5"/>
  <w15:chartTrackingRefBased/>
  <w15:docId w15:val="{58AFA4C3-6786-A142-853C-DC6B4EBC9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01B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4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4</cp:revision>
  <dcterms:created xsi:type="dcterms:W3CDTF">2024-06-21T14:10:00Z</dcterms:created>
  <dcterms:modified xsi:type="dcterms:W3CDTF">2024-08-02T15:29:00Z</dcterms:modified>
</cp:coreProperties>
</file>